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70177" w14:textId="162EA7B3" w:rsidR="007E601B" w:rsidRPr="001D341F" w:rsidRDefault="007E601B" w:rsidP="007E601B">
      <w:pPr>
        <w:pStyle w:val="4"/>
        <w:spacing w:after="120" w:line="240" w:lineRule="auto"/>
        <w:ind w:left="0" w:firstLine="0"/>
        <w:jc w:val="left"/>
        <w:rPr>
          <w:rFonts w:ascii="Calibri" w:hAnsi="Calibri" w:cs="Calibri"/>
        </w:rPr>
      </w:pPr>
      <w:bookmarkStart w:id="0" w:name="_Toc77125610"/>
      <w:bookmarkStart w:id="1" w:name="_Toc77126762"/>
      <w:r w:rsidRPr="007E601B">
        <w:rPr>
          <w:rFonts w:ascii="Calibri" w:hAnsi="Calibri" w:cs="Calibri"/>
          <w:b/>
          <w:bCs/>
        </w:rPr>
        <w:t>Table</w:t>
      </w:r>
      <w:r w:rsidR="00435B87">
        <w:rPr>
          <w:rFonts w:ascii="Calibri" w:hAnsi="Calibri" w:cs="Calibri"/>
          <w:b/>
          <w:bCs/>
        </w:rPr>
        <w:t xml:space="preserve"> S5</w:t>
      </w:r>
      <w:r w:rsidRPr="007E601B">
        <w:rPr>
          <w:rFonts w:ascii="Calibri" w:hAnsi="Calibri" w:cs="Calibri"/>
          <w:b/>
          <w:bCs/>
        </w:rPr>
        <w:t>.</w:t>
      </w:r>
      <w:r w:rsidRPr="001D341F">
        <w:rPr>
          <w:rFonts w:ascii="Calibri" w:hAnsi="Calibri" w:cs="Calibri"/>
        </w:rPr>
        <w:t xml:space="preserve"> Hypertension related combination code and amount</w:t>
      </w:r>
      <w:bookmarkEnd w:id="0"/>
      <w:bookmarkEnd w:id="1"/>
    </w:p>
    <w:tbl>
      <w:tblPr>
        <w:tblStyle w:val="5"/>
        <w:tblW w:w="8217" w:type="dxa"/>
        <w:tblLayout w:type="fixed"/>
        <w:tblLook w:val="04A0" w:firstRow="1" w:lastRow="0" w:firstColumn="1" w:lastColumn="0" w:noHBand="0" w:noVBand="1"/>
      </w:tblPr>
      <w:tblGrid>
        <w:gridCol w:w="2122"/>
        <w:gridCol w:w="4961"/>
        <w:gridCol w:w="1134"/>
      </w:tblGrid>
      <w:tr w:rsidR="007E601B" w:rsidRPr="001D341F" w14:paraId="65234F36" w14:textId="77777777" w:rsidTr="00007423">
        <w:tc>
          <w:tcPr>
            <w:tcW w:w="2122" w:type="dxa"/>
          </w:tcPr>
          <w:p w14:paraId="75D002ED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bookmarkStart w:id="2" w:name="_Hlk76007304"/>
            <w:r>
              <w:rPr>
                <w:rFonts w:ascii="Calibri" w:hAnsi="Calibri" w:cs="Calibri"/>
                <w:szCs w:val="24"/>
              </w:rPr>
              <w:t>Combination Code</w:t>
            </w:r>
          </w:p>
        </w:tc>
        <w:tc>
          <w:tcPr>
            <w:tcW w:w="4961" w:type="dxa"/>
          </w:tcPr>
          <w:p w14:paraId="480D2FFD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Definition</w:t>
            </w:r>
          </w:p>
        </w:tc>
        <w:tc>
          <w:tcPr>
            <w:tcW w:w="1134" w:type="dxa"/>
          </w:tcPr>
          <w:p w14:paraId="3CF6DA59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Number</w:t>
            </w:r>
          </w:p>
        </w:tc>
      </w:tr>
      <w:tr w:rsidR="007E601B" w:rsidRPr="001D341F" w14:paraId="5D425056" w14:textId="77777777" w:rsidTr="00007423">
        <w:tc>
          <w:tcPr>
            <w:tcW w:w="2122" w:type="dxa"/>
          </w:tcPr>
          <w:p w14:paraId="16A2C461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1.0</w:t>
            </w:r>
          </w:p>
        </w:tc>
        <w:tc>
          <w:tcPr>
            <w:tcW w:w="4961" w:type="dxa"/>
          </w:tcPr>
          <w:p w14:paraId="7D547714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disease with heart failure</w:t>
            </w:r>
          </w:p>
        </w:tc>
        <w:tc>
          <w:tcPr>
            <w:tcW w:w="1134" w:type="dxa"/>
          </w:tcPr>
          <w:p w14:paraId="2C694329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1,365</w:t>
            </w:r>
          </w:p>
        </w:tc>
      </w:tr>
      <w:tr w:rsidR="007E601B" w:rsidRPr="001D341F" w14:paraId="4C3E5E9D" w14:textId="77777777" w:rsidTr="00007423">
        <w:tc>
          <w:tcPr>
            <w:tcW w:w="2122" w:type="dxa"/>
          </w:tcPr>
          <w:p w14:paraId="5410E847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1.9</w:t>
            </w:r>
          </w:p>
        </w:tc>
        <w:tc>
          <w:tcPr>
            <w:tcW w:w="4961" w:type="dxa"/>
          </w:tcPr>
          <w:p w14:paraId="27ABE15B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disease without heart failure</w:t>
            </w:r>
          </w:p>
        </w:tc>
        <w:tc>
          <w:tcPr>
            <w:tcW w:w="1134" w:type="dxa"/>
          </w:tcPr>
          <w:p w14:paraId="07F139AD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956</w:t>
            </w:r>
          </w:p>
        </w:tc>
      </w:tr>
      <w:tr w:rsidR="007E601B" w:rsidRPr="001D341F" w14:paraId="4554AE37" w14:textId="77777777" w:rsidTr="00007423">
        <w:tc>
          <w:tcPr>
            <w:tcW w:w="2122" w:type="dxa"/>
          </w:tcPr>
          <w:p w14:paraId="0FC092CB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2.0</w:t>
            </w:r>
          </w:p>
        </w:tc>
        <w:tc>
          <w:tcPr>
            <w:tcW w:w="4961" w:type="dxa"/>
          </w:tcPr>
          <w:p w14:paraId="69CC1C7B" w14:textId="77777777" w:rsidR="007E601B" w:rsidRPr="001D341F" w:rsidRDefault="007E601B" w:rsidP="00007423">
            <w:pPr>
              <w:widowControl w:val="0"/>
              <w:tabs>
                <w:tab w:val="left" w:pos="4093"/>
              </w:tabs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chronic kidney disease with stage 5 chronic kidney disease or end stage renal disease</w:t>
            </w:r>
            <w:r w:rsidRPr="001D341F">
              <w:rPr>
                <w:rFonts w:ascii="Calibri" w:hAnsi="Calibri" w:cs="Calibri"/>
                <w:szCs w:val="24"/>
              </w:rPr>
              <w:tab/>
            </w:r>
          </w:p>
        </w:tc>
        <w:tc>
          <w:tcPr>
            <w:tcW w:w="1134" w:type="dxa"/>
          </w:tcPr>
          <w:p w14:paraId="566D975D" w14:textId="77777777" w:rsidR="007E601B" w:rsidRPr="001D341F" w:rsidRDefault="007E601B" w:rsidP="00007423">
            <w:pPr>
              <w:widowControl w:val="0"/>
              <w:tabs>
                <w:tab w:val="left" w:pos="4093"/>
              </w:tabs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2,266</w:t>
            </w:r>
          </w:p>
        </w:tc>
      </w:tr>
      <w:tr w:rsidR="007E601B" w:rsidRPr="001D341F" w14:paraId="7D16C48D" w14:textId="77777777" w:rsidTr="00007423">
        <w:tc>
          <w:tcPr>
            <w:tcW w:w="2122" w:type="dxa"/>
          </w:tcPr>
          <w:p w14:paraId="5CAC4F3E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2.9</w:t>
            </w:r>
          </w:p>
        </w:tc>
        <w:tc>
          <w:tcPr>
            <w:tcW w:w="4961" w:type="dxa"/>
          </w:tcPr>
          <w:p w14:paraId="5968E081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chronic kidney disease with stage 1 through stage 4 chronic kidney disease, or unspecified chronic kidney disease</w:t>
            </w:r>
          </w:p>
        </w:tc>
        <w:tc>
          <w:tcPr>
            <w:tcW w:w="1134" w:type="dxa"/>
          </w:tcPr>
          <w:p w14:paraId="27798CAE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2,666</w:t>
            </w:r>
          </w:p>
        </w:tc>
      </w:tr>
      <w:tr w:rsidR="007E601B" w:rsidRPr="001D341F" w14:paraId="19CFE6D3" w14:textId="77777777" w:rsidTr="00007423">
        <w:tc>
          <w:tcPr>
            <w:tcW w:w="2122" w:type="dxa"/>
          </w:tcPr>
          <w:p w14:paraId="6D7F5127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3.0</w:t>
            </w:r>
          </w:p>
        </w:tc>
        <w:tc>
          <w:tcPr>
            <w:tcW w:w="4961" w:type="dxa"/>
          </w:tcPr>
          <w:p w14:paraId="48592FCA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and chronic kidney disease with heart failure and stage 1 through stage 4 chronic kidney disease, or unspecified chronic kidney disease</w:t>
            </w:r>
          </w:p>
        </w:tc>
        <w:tc>
          <w:tcPr>
            <w:tcW w:w="1134" w:type="dxa"/>
          </w:tcPr>
          <w:p w14:paraId="208B4482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751</w:t>
            </w:r>
          </w:p>
        </w:tc>
      </w:tr>
      <w:tr w:rsidR="007E601B" w:rsidRPr="001D341F" w14:paraId="54511505" w14:textId="77777777" w:rsidTr="00007423">
        <w:tc>
          <w:tcPr>
            <w:tcW w:w="2122" w:type="dxa"/>
          </w:tcPr>
          <w:p w14:paraId="57D6FDF3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3.10</w:t>
            </w:r>
          </w:p>
        </w:tc>
        <w:tc>
          <w:tcPr>
            <w:tcW w:w="4961" w:type="dxa"/>
          </w:tcPr>
          <w:p w14:paraId="6DD93030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and chronic kidney disease without heart failure, with stage 1 through stage 4 chronic kidney disease, or unspecified chronic kidney disease</w:t>
            </w:r>
          </w:p>
        </w:tc>
        <w:tc>
          <w:tcPr>
            <w:tcW w:w="1134" w:type="dxa"/>
          </w:tcPr>
          <w:p w14:paraId="401A8445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114</w:t>
            </w:r>
          </w:p>
        </w:tc>
      </w:tr>
      <w:tr w:rsidR="007E601B" w:rsidRPr="001D341F" w14:paraId="703A6DE0" w14:textId="77777777" w:rsidTr="00007423">
        <w:tc>
          <w:tcPr>
            <w:tcW w:w="2122" w:type="dxa"/>
          </w:tcPr>
          <w:p w14:paraId="45A0455F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3.11</w:t>
            </w:r>
          </w:p>
        </w:tc>
        <w:tc>
          <w:tcPr>
            <w:tcW w:w="4961" w:type="dxa"/>
          </w:tcPr>
          <w:p w14:paraId="30921E36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and chronic kidney disease without heart failure, with stage 5 chronic kidney disease, or end stage renal disease</w:t>
            </w:r>
          </w:p>
        </w:tc>
        <w:tc>
          <w:tcPr>
            <w:tcW w:w="1134" w:type="dxa"/>
          </w:tcPr>
          <w:p w14:paraId="709DC924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99</w:t>
            </w:r>
          </w:p>
        </w:tc>
      </w:tr>
      <w:tr w:rsidR="007E601B" w:rsidRPr="001D341F" w14:paraId="1D832770" w14:textId="77777777" w:rsidTr="00007423">
        <w:tc>
          <w:tcPr>
            <w:tcW w:w="2122" w:type="dxa"/>
          </w:tcPr>
          <w:p w14:paraId="0C9617B3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I13.2</w:t>
            </w:r>
          </w:p>
        </w:tc>
        <w:tc>
          <w:tcPr>
            <w:tcW w:w="4961" w:type="dxa"/>
          </w:tcPr>
          <w:p w14:paraId="7517E219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Hypertensive heart and chronic kidney disease with heart failure and with stage 5 chronic kidney disease, or end stage renal disease</w:t>
            </w:r>
          </w:p>
        </w:tc>
        <w:tc>
          <w:tcPr>
            <w:tcW w:w="1134" w:type="dxa"/>
          </w:tcPr>
          <w:p w14:paraId="3049E280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508</w:t>
            </w:r>
          </w:p>
        </w:tc>
      </w:tr>
      <w:tr w:rsidR="007E601B" w:rsidRPr="001D341F" w14:paraId="5C4D8DD1" w14:textId="77777777" w:rsidTr="00007423">
        <w:tc>
          <w:tcPr>
            <w:tcW w:w="2122" w:type="dxa"/>
          </w:tcPr>
          <w:p w14:paraId="4B8CAC7C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</w:p>
        </w:tc>
        <w:tc>
          <w:tcPr>
            <w:tcW w:w="4961" w:type="dxa"/>
          </w:tcPr>
          <w:p w14:paraId="6EC1DEBF" w14:textId="77777777" w:rsidR="007E601B" w:rsidRPr="001D341F" w:rsidRDefault="007E601B" w:rsidP="00007423">
            <w:pPr>
              <w:widowControl w:val="0"/>
              <w:spacing w:after="120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sum</w:t>
            </w:r>
          </w:p>
        </w:tc>
        <w:tc>
          <w:tcPr>
            <w:tcW w:w="1134" w:type="dxa"/>
          </w:tcPr>
          <w:p w14:paraId="1E8B2D17" w14:textId="77777777" w:rsidR="007E601B" w:rsidRPr="001D341F" w:rsidRDefault="007E601B" w:rsidP="00007423">
            <w:pPr>
              <w:widowControl w:val="0"/>
              <w:spacing w:after="120"/>
              <w:jc w:val="right"/>
              <w:rPr>
                <w:rFonts w:ascii="Calibri" w:hAnsi="Calibri" w:cs="Calibri"/>
                <w:szCs w:val="24"/>
              </w:rPr>
            </w:pPr>
            <w:r w:rsidRPr="001D341F">
              <w:rPr>
                <w:rFonts w:ascii="Calibri" w:hAnsi="Calibri" w:cs="Calibri"/>
                <w:szCs w:val="24"/>
              </w:rPr>
              <w:t>8,725</w:t>
            </w:r>
          </w:p>
        </w:tc>
      </w:tr>
      <w:bookmarkEnd w:id="2"/>
    </w:tbl>
    <w:p w14:paraId="26466930" w14:textId="5F4B6F63" w:rsidR="00EC28A8" w:rsidRDefault="00EC28A8"/>
    <w:p w14:paraId="6BFD1B27" w14:textId="6807A07A" w:rsidR="0001500F" w:rsidRDefault="0001500F"/>
    <w:sectPr w:rsidR="00015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74B24" w14:textId="77777777" w:rsidR="00920D0A" w:rsidRDefault="00920D0A" w:rsidP="001F0427">
      <w:r>
        <w:separator/>
      </w:r>
    </w:p>
  </w:endnote>
  <w:endnote w:type="continuationSeparator" w:id="0">
    <w:p w14:paraId="2E4F0409" w14:textId="77777777" w:rsidR="00920D0A" w:rsidRDefault="00920D0A" w:rsidP="001F0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1A9ED" w14:textId="77777777" w:rsidR="00920D0A" w:rsidRDefault="00920D0A" w:rsidP="001F0427">
      <w:r>
        <w:separator/>
      </w:r>
    </w:p>
  </w:footnote>
  <w:footnote w:type="continuationSeparator" w:id="0">
    <w:p w14:paraId="3754EDE9" w14:textId="77777777" w:rsidR="00920D0A" w:rsidRDefault="00920D0A" w:rsidP="001F0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1B"/>
    <w:rsid w:val="0001500F"/>
    <w:rsid w:val="000416F3"/>
    <w:rsid w:val="00082CB8"/>
    <w:rsid w:val="00101FCE"/>
    <w:rsid w:val="00102C18"/>
    <w:rsid w:val="00162498"/>
    <w:rsid w:val="00171EA5"/>
    <w:rsid w:val="001B12BD"/>
    <w:rsid w:val="001B366C"/>
    <w:rsid w:val="001B726A"/>
    <w:rsid w:val="001F0427"/>
    <w:rsid w:val="00245985"/>
    <w:rsid w:val="002A1080"/>
    <w:rsid w:val="002E500E"/>
    <w:rsid w:val="00373E91"/>
    <w:rsid w:val="00387469"/>
    <w:rsid w:val="003A675E"/>
    <w:rsid w:val="003C481C"/>
    <w:rsid w:val="003C5908"/>
    <w:rsid w:val="003C6C48"/>
    <w:rsid w:val="00435B87"/>
    <w:rsid w:val="00475D08"/>
    <w:rsid w:val="00485C01"/>
    <w:rsid w:val="00573209"/>
    <w:rsid w:val="005858CC"/>
    <w:rsid w:val="006169E4"/>
    <w:rsid w:val="00617515"/>
    <w:rsid w:val="00645633"/>
    <w:rsid w:val="006A6475"/>
    <w:rsid w:val="006B3391"/>
    <w:rsid w:val="007E3675"/>
    <w:rsid w:val="007E601B"/>
    <w:rsid w:val="0083401F"/>
    <w:rsid w:val="008A610E"/>
    <w:rsid w:val="008B5C69"/>
    <w:rsid w:val="008C4DBC"/>
    <w:rsid w:val="00904DC1"/>
    <w:rsid w:val="00920D0A"/>
    <w:rsid w:val="0092305A"/>
    <w:rsid w:val="009267E4"/>
    <w:rsid w:val="00956227"/>
    <w:rsid w:val="009E11B7"/>
    <w:rsid w:val="00A0451E"/>
    <w:rsid w:val="00A551A3"/>
    <w:rsid w:val="00A839DA"/>
    <w:rsid w:val="00B05972"/>
    <w:rsid w:val="00B07425"/>
    <w:rsid w:val="00B15D52"/>
    <w:rsid w:val="00B232BF"/>
    <w:rsid w:val="00B35795"/>
    <w:rsid w:val="00B54CAE"/>
    <w:rsid w:val="00B91223"/>
    <w:rsid w:val="00B95334"/>
    <w:rsid w:val="00B970FE"/>
    <w:rsid w:val="00BB049B"/>
    <w:rsid w:val="00BD63F6"/>
    <w:rsid w:val="00C032C5"/>
    <w:rsid w:val="00C31BEE"/>
    <w:rsid w:val="00C7549B"/>
    <w:rsid w:val="00CE2BF2"/>
    <w:rsid w:val="00D62F8B"/>
    <w:rsid w:val="00DB0390"/>
    <w:rsid w:val="00DD354A"/>
    <w:rsid w:val="00E50133"/>
    <w:rsid w:val="00E7717C"/>
    <w:rsid w:val="00EC28A8"/>
    <w:rsid w:val="00ED159D"/>
    <w:rsid w:val="00F2043A"/>
    <w:rsid w:val="00F4277D"/>
    <w:rsid w:val="00FC033A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21024"/>
  <w15:chartTrackingRefBased/>
  <w15:docId w15:val="{EC66B356-270A-2145-AB1E-6EDB6E09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01B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表格格線5"/>
    <w:basedOn w:val="a1"/>
    <w:next w:val="a3"/>
    <w:uiPriority w:val="39"/>
    <w:rsid w:val="007E601B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樣式4"/>
    <w:basedOn w:val="a4"/>
    <w:link w:val="40"/>
    <w:qFormat/>
    <w:rsid w:val="007E601B"/>
    <w:pPr>
      <w:spacing w:after="160" w:line="480" w:lineRule="auto"/>
      <w:ind w:left="10" w:right="64" w:hanging="10"/>
      <w:jc w:val="center"/>
    </w:pPr>
    <w:rPr>
      <w:i w:val="0"/>
      <w:iCs w:val="0"/>
      <w:color w:val="080808"/>
      <w:kern w:val="2"/>
      <w:sz w:val="24"/>
      <w:szCs w:val="24"/>
    </w:rPr>
  </w:style>
  <w:style w:type="character" w:customStyle="1" w:styleId="40">
    <w:name w:val="樣式4 字元"/>
    <w:basedOn w:val="a0"/>
    <w:link w:val="4"/>
    <w:rsid w:val="007E601B"/>
    <w:rPr>
      <w:rFonts w:ascii="Times New Roman" w:eastAsia="Times New Roman" w:hAnsi="Times New Roman" w:cs="Times New Roman"/>
      <w:color w:val="080808"/>
      <w:kern w:val="2"/>
      <w:lang w:val="en-US"/>
    </w:rPr>
  </w:style>
  <w:style w:type="table" w:styleId="a3">
    <w:name w:val="Table Grid"/>
    <w:basedOn w:val="a1"/>
    <w:uiPriority w:val="39"/>
    <w:rsid w:val="007E6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semiHidden/>
    <w:unhideWhenUsed/>
    <w:qFormat/>
    <w:rsid w:val="007E601B"/>
    <w:pPr>
      <w:spacing w:after="200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F04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F04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7">
    <w:name w:val="footer"/>
    <w:basedOn w:val="a"/>
    <w:link w:val="a8"/>
    <w:uiPriority w:val="99"/>
    <w:unhideWhenUsed/>
    <w:rsid w:val="001F04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F042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7</cp:revision>
  <dcterms:created xsi:type="dcterms:W3CDTF">2022-05-05T01:41:00Z</dcterms:created>
  <dcterms:modified xsi:type="dcterms:W3CDTF">2022-06-22T16:04:00Z</dcterms:modified>
</cp:coreProperties>
</file>